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1163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36"/>
        <w:gridCol w:w="1336"/>
        <w:gridCol w:w="1972"/>
        <w:gridCol w:w="1686"/>
        <w:gridCol w:w="2400"/>
        <w:gridCol w:w="1737"/>
        <w:gridCol w:w="1198"/>
        <w:gridCol w:w="1065"/>
      </w:tblGrid>
      <w:tr w:rsidR="00BA4614" w:rsidRPr="00A5691B" w14:paraId="5E3CCA1F" w14:textId="77777777" w:rsidTr="001B4C47">
        <w:trPr>
          <w:trHeight w:val="274"/>
        </w:trPr>
        <w:tc>
          <w:tcPr>
            <w:tcW w:w="11630" w:type="dxa"/>
            <w:gridSpan w:val="8"/>
            <w:tcBorders>
              <w:bottom w:val="single" w:sz="4" w:space="0" w:color="000000" w:themeColor="text1"/>
            </w:tcBorders>
          </w:tcPr>
          <w:p w14:paraId="2F2CA182" w14:textId="77777777" w:rsidR="00BA4614" w:rsidRPr="00A5691B" w:rsidRDefault="00267D7F" w:rsidP="003D1B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 Table. GBD 2021 DALYs data tables (Global, 5SDI, 21 Regions)</w:t>
            </w:r>
          </w:p>
        </w:tc>
      </w:tr>
      <w:tr w:rsidR="00BA4614" w:rsidRPr="00A5691B" w14:paraId="6842D878" w14:textId="77777777" w:rsidTr="003E50AA">
        <w:trPr>
          <w:trHeight w:val="462"/>
        </w:trPr>
        <w:tc>
          <w:tcPr>
            <w:tcW w:w="1572" w:type="dxa"/>
            <w:gridSpan w:val="2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E7E6E6" w:themeFill="background2"/>
          </w:tcPr>
          <w:p w14:paraId="5D22F58E" w14:textId="77777777" w:rsidR="00BA4614" w:rsidRPr="00A5691B" w:rsidRDefault="00BA4614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3330D0" w14:textId="77777777" w:rsidR="00BA4614" w:rsidRPr="00A5691B" w:rsidRDefault="00BA4614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E46870" w14:textId="77777777" w:rsidR="00BA4614" w:rsidRPr="00A5691B" w:rsidRDefault="00BA4614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877877" w14:textId="77777777" w:rsidR="00BA4614" w:rsidRPr="00A5691B" w:rsidRDefault="00BA4614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3658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42536A9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Rate per 100 000 (95% UI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2AECB8A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6C30DF5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3FB128D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2036B93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614" w:rsidRPr="00A5691B" w14:paraId="7E0CBB84" w14:textId="77777777" w:rsidTr="003E50AA">
        <w:trPr>
          <w:trHeight w:val="462"/>
        </w:trPr>
        <w:tc>
          <w:tcPr>
            <w:tcW w:w="1572" w:type="dxa"/>
            <w:gridSpan w:val="2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67776662" w14:textId="77777777" w:rsidR="00BA4614" w:rsidRPr="00A5691B" w:rsidRDefault="00BA4614" w:rsidP="00F556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A9FA1EE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914099F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0C1CA4A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57A5533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123309D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990-2021</w:t>
            </w:r>
          </w:p>
        </w:tc>
      </w:tr>
      <w:tr w:rsidR="00BA4614" w:rsidRPr="00A5691B" w14:paraId="1DE00D13" w14:textId="77777777" w:rsidTr="003E50AA">
        <w:trPr>
          <w:trHeight w:val="462"/>
        </w:trPr>
        <w:tc>
          <w:tcPr>
            <w:tcW w:w="1572" w:type="dxa"/>
            <w:gridSpan w:val="2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982B7E8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6D609FC" w14:textId="77777777" w:rsidR="00BA4614" w:rsidRPr="00A5691B" w:rsidRDefault="00DA4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DALYs</w:t>
            </w:r>
            <w:r w:rsidR="00BA4614" w:rsidRPr="00A5691B"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C49E60F" w14:textId="77777777" w:rsidR="00BA4614" w:rsidRPr="00A5691B" w:rsidRDefault="00DA4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DALYs</w:t>
            </w:r>
            <w:r w:rsidR="00BA4614" w:rsidRPr="00A5691B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A0B9B4D" w14:textId="77777777" w:rsidR="00BA4614" w:rsidRPr="00A5691B" w:rsidRDefault="00DA4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DALYs</w:t>
            </w:r>
            <w:r w:rsidR="00BA4614" w:rsidRPr="00A5691B">
              <w:rPr>
                <w:rFonts w:ascii="Times New Roman" w:hAnsi="Times New Roman" w:cs="Times New Roman"/>
                <w:sz w:val="18"/>
                <w:szCs w:val="18"/>
              </w:rPr>
              <w:t xml:space="preserve"> cases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A51A83F" w14:textId="77777777" w:rsidR="00BA4614" w:rsidRPr="00A5691B" w:rsidRDefault="00DA4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DALYs</w:t>
            </w:r>
            <w:r w:rsidR="00BA4614" w:rsidRPr="00A5691B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9B05978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Cases change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D652F9B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EAPCs</w:t>
            </w:r>
          </w:p>
        </w:tc>
      </w:tr>
      <w:tr w:rsidR="00BA4614" w:rsidRPr="00A5691B" w14:paraId="70FBF18C" w14:textId="77777777" w:rsidTr="003E50AA">
        <w:trPr>
          <w:trHeight w:val="462"/>
        </w:trPr>
        <w:tc>
          <w:tcPr>
            <w:tcW w:w="1572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7625B7C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Global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35C65C2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,226,423.86(2,893,419.57-3,591,165.21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AB8A8C8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,749.50(2,465.72-3,060.33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92FCA50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0,621,485.62(9,430,923.12-11,652,072.63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97127BD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,681.25(3,268.62-4,038.44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50E8536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.29(1.96-2.50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9190C5C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07(1.02-1.12)</w:t>
            </w:r>
          </w:p>
        </w:tc>
      </w:tr>
      <w:tr w:rsidR="00BA4614" w:rsidRPr="00A5691B" w14:paraId="07DE50B8" w14:textId="77777777" w:rsidTr="003E50AA">
        <w:trPr>
          <w:trHeight w:val="462"/>
        </w:trPr>
        <w:tc>
          <w:tcPr>
            <w:tcW w:w="1572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6E76AF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SDI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4CBBD91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7341AAD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4F01EC3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AD8F65B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06FE0E5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F1370E1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F96" w:rsidRPr="00A5691B" w14:paraId="144B2BF4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CB4DC6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073A834" w14:textId="77777777" w:rsidR="00BA4614" w:rsidRPr="00A5691B" w:rsidRDefault="00BA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008B5B9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,027,027.23(914,421.12-1,134,109.40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930442A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,333.75(2,077.87-2,577.08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BB3BD73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,354,162.98(2,887,520.17-3,717,127.09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977B579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,721.87(3,204.07-4,124.62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079D4D9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.27(2.03-2.45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CE76645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78(1.67-1.89)</w:t>
            </w:r>
          </w:p>
        </w:tc>
      </w:tr>
      <w:tr w:rsidR="00FE7F96" w:rsidRPr="00A5691B" w14:paraId="6E82B69E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E1DCAD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DDB92B1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High middle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B9772D4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701,731.99(620,282.24-783,818.49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C1D29BF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,277.52(2,013.17-2,543.94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5D7729C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,958,609.44(1,736,463.52-2,166,507.42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55485A4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,857.07(2,533.02-3,160.33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697BC8C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79(1.53-2.01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62903C8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0.82(0.79-0.86)</w:t>
            </w:r>
          </w:p>
        </w:tc>
      </w:tr>
      <w:tr w:rsidR="00FE7F96" w:rsidRPr="00A5691B" w14:paraId="13E472FE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A4B69F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4FEC8E7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 xml:space="preserve">Middle 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D6E2945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819,649.27(733,810.25-919,546.15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63236E0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,438.37(3,078.28-3,857.43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F6FFE20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,136,731.56(2,779,327.85-3,457,354.31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674E7CB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,952.25(3,501.92-4,356.23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DED2C3E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.83(2.23-3.16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EC703AA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0.61(0.53-0.70)</w:t>
            </w:r>
          </w:p>
        </w:tc>
      </w:tr>
      <w:tr w:rsidR="00FE7F96" w:rsidRPr="00A5691B" w14:paraId="3AB41885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1C32C5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AD487C1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Low middle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668EF4D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453,542.75(392,381.26-547,400.02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2B11DF0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,254.17(2,815.34-3,927.60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FD6462B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,565,390.46(1,407,767.11-1,767,990.75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A4ED27C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4,050.34(3,642.50-4,574.56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CEDCA6C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.45(1.77-2.86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97B4FDF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0.68(0.62-0.73)</w:t>
            </w:r>
          </w:p>
        </w:tc>
      </w:tr>
      <w:tr w:rsidR="00FE7F96" w:rsidRPr="00A5691B" w14:paraId="47A4734A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A1D7F7C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8B0715E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3F9FB44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20,789.61(194,829.27-261,441.86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8292A8F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4,795.09(4,231.28-5,677.97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E527508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596,914.83(533,872.92-673,391.00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C609FE1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5,162.09(4,616.90-5,823.45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1E24AD6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70(1.36-2.00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15DD440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0.22(0.14-0.30)</w:t>
            </w:r>
          </w:p>
        </w:tc>
      </w:tr>
      <w:tr w:rsidR="00BA4614" w:rsidRPr="00A5691B" w14:paraId="661FFED5" w14:textId="77777777" w:rsidTr="003E50AA">
        <w:trPr>
          <w:trHeight w:val="462"/>
        </w:trPr>
        <w:tc>
          <w:tcPr>
            <w:tcW w:w="1572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E7C822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Regions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8F5898E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EAAF82E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FFFF69E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9A4F99F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90903BA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9E0F4E7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F96" w:rsidRPr="00A5691B" w14:paraId="09C66670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802511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31AE865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Andean Latin Ame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A526832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9,287.33(26,253.52-32,778.54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6742997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4,831.15(4,330.70-5,407.05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16C877B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34,464.74(112,212.93-158,649.41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B965CD1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6,765.11(5,645.59-7,981.88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2737D50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.59(2.77-4.54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39B5987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15(0.86-1.44)</w:t>
            </w:r>
          </w:p>
        </w:tc>
      </w:tr>
      <w:tr w:rsidR="00FE7F96" w:rsidRPr="00A5691B" w14:paraId="07DBE40E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549ABA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7C0825A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Australas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F5573B0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9,053.05(17,064.42-20,961.44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C43FB3C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,164.84(1,938.89-2,381.67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709ED88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63,458.04(53,865.36-70,546.78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2EA7836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,806.68(2,382.41-3,120.21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8128890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.33(2.08-2.56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A0DA0BA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37(1.13-1.61)</w:t>
            </w:r>
          </w:p>
        </w:tc>
      </w:tr>
      <w:tr w:rsidR="00FE7F96" w:rsidRPr="00A5691B" w14:paraId="38C20045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C89074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E5A81CA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Caribbean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131FF72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6,270.80(24,125.64-29,180.34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62182D1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,023.93(2,777.01-3,358.83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EA473ED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82,153.58(72,143.95-91,389.25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600296E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4,171.61(3,663.34-4,640.58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F425519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.13(1.79-2.46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EC78EE7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39(1.26-1.52)</w:t>
            </w:r>
          </w:p>
        </w:tc>
      </w:tr>
      <w:tr w:rsidR="00FE7F96" w:rsidRPr="00A5691B" w14:paraId="015476D5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91346E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E951FE0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Central As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9F4ABE5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2,853.34(17,448.62-28,769.86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A7329AA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,566.65(1,196.14-1,972.23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F121E73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54,901.04(46,929.65-63,445.45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526E464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,833.07(2,421.72-3,273.99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014962A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40(1.05-1.82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0D187D4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90(1.77-2.04)</w:t>
            </w:r>
          </w:p>
        </w:tc>
      </w:tr>
      <w:tr w:rsidR="00FE7F96" w:rsidRPr="00A5691B" w14:paraId="0ED78477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5F804E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AC9F4C9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Central Europe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0C06FF1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05,266.68(95,810.95-115,493.86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193331F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,057.55(1,872.72-2,257.45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71D2828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14,458.81(191,412.13-238,490.96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49A65E9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,412.41(2,153.16-2,682.74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244A49D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04(0.92-1.15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E6BF65F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0.65(0.53-0.77)</w:t>
            </w:r>
          </w:p>
        </w:tc>
      </w:tr>
      <w:tr w:rsidR="00FE7F96" w:rsidRPr="00A5691B" w14:paraId="6C419ABD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D0176B5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C3407C6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Central Latin Ame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31B00E3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20,549.82(111,890.61-128,865.04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DFDC2A8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5,119.11(4,751.40-5,472.22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B2177BA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530,021.18(476,360.13-585,159.94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DFB0C76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6,494.82(5,837.27-7,170.49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319E84E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.40(3.04-3.72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3F1BF39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33(0.98-1.68)</w:t>
            </w:r>
          </w:p>
        </w:tc>
      </w:tr>
      <w:tr w:rsidR="00FE7F96" w:rsidRPr="00A5691B" w14:paraId="3C5F2F72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DA24DF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AC53B2D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Central Sub-Saharan Af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B7C2815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4,441.78(20,465.72-29,418.76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51A757C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6,979.44(5,844.06-8,400.63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319F74D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72,013.74(55,014.26-92,356.97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6313C55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7,487.01(5,719.63-9,602.02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9E4705A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95(1.18-2.78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BB726FA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0.15(0.07-0.24)</w:t>
            </w:r>
          </w:p>
        </w:tc>
      </w:tr>
      <w:tr w:rsidR="00FE7F96" w:rsidRPr="00A5691B" w14:paraId="74927E7F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ABEE2D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0DCEBF2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6547436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508,615.10(444,442.60-591,483.88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0FB1888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,615.90(2,285.85-3,042.10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BE8D5E0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,742,333.39(1,477,315.32-2,001,215.78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E61BC41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,539.67(2,153.38-2,917.03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67FF2AA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.43(1.81-2.98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58D30B5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0.14(0.02-0.25)</w:t>
            </w:r>
          </w:p>
        </w:tc>
      </w:tr>
      <w:tr w:rsidR="00FE7F96" w:rsidRPr="00A5691B" w14:paraId="7B71A974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0BB9CF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3E414C9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Eastern Europe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FFE5403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82,889.70(63,258.66-105,654.96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AE9CDA2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845.03(644.90-1,077.11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68291D3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68,654.26(141,424.43-201,589.01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A211A8E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,386.17(1,162.37-1,656.86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3047753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03(0.83-1.28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D629EC4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49(1.20-1.78)</w:t>
            </w:r>
          </w:p>
        </w:tc>
      </w:tr>
      <w:tr w:rsidR="00FE7F96" w:rsidRPr="00A5691B" w14:paraId="6FE203A5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7EC8D7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4EBCA21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Eastern Sub-Saharan Af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4B62EA7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94,029.05(81,095.76-113,894.48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C288E44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6,237.84(5,379.85-7,555.70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AE6991F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47,321.30(216,839.24-280,989.31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B8D32F8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6,746.30(5,914.82-7,664.67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2E945D6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63(1.15-2.02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A28F23D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0.09(0.01-0.16)</w:t>
            </w:r>
          </w:p>
        </w:tc>
      </w:tr>
      <w:tr w:rsidR="00FE7F96" w:rsidRPr="00A5691B" w14:paraId="56F04B4E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B2C9F3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1FA569C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High-income Asia Pacific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BD93E4A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99,396.17(177,981.37-214,798.12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8378FC0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,949.64(2,632.86-3,177.48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69294AF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703,482.48(581,389.70-790,226.76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05EF8E9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,077.32(2,543.23-3,456.77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67FB55E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.53(2.19-2.75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C5DD63B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0.06(-0.02-0.15)</w:t>
            </w:r>
          </w:p>
        </w:tc>
      </w:tr>
      <w:tr w:rsidR="00FE7F96" w:rsidRPr="00A5691B" w14:paraId="79F8D5A8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85E02D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9F60D51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High-income North Ame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F69B6A4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20,513.95(280,808.12-359,456.99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5907FBB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,233.12(1,956.48-2,504.45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380EDB9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,265,174.71(1,085,363.26-1,388,379.22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42C7BF1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4,875.77(4,182.80-5,350.57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99BAD0F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.95(2.68-3.23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44AF07D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.94(2.76-3.11)</w:t>
            </w:r>
          </w:p>
        </w:tc>
      </w:tr>
      <w:tr w:rsidR="00FE7F96" w:rsidRPr="00A5691B" w14:paraId="444609A2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297DC0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4CA0200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North Africa and Middle East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4BB65E8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18,546.54(178,884.74-333,628.30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441600E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5,758.28(4,713.27-8,790.46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B0ECCB5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803,842.28(699,485.78-895,082.00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1D00A82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7,147.42(6,219.53-7,958.68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52FCD07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.68(1.37-3.55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5D98166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0.97(0.78-1.16)</w:t>
            </w:r>
          </w:p>
        </w:tc>
      </w:tr>
      <w:tr w:rsidR="00FE7F96" w:rsidRPr="00A5691B" w14:paraId="24535B94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EC750D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3534E77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Ocean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DF5DD6F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,363.82(1,097.81-1,766.95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C3CB9A0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,910.89(2,343.13-3,771.31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0AA18D9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5,102.53(4,337.84-6,201.62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88821FD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,648.95(3,102.10-4,434.94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98CA2A2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.74(1.88-3.78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347CB68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0.85(0.80-0.91)</w:t>
            </w:r>
          </w:p>
        </w:tc>
      </w:tr>
      <w:tr w:rsidR="00FE7F96" w:rsidRPr="00A5691B" w14:paraId="5106833A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ED0DEA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D3B98FC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268C042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13,310.93(267,952.53-364,073.91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7A46D1B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,547.03(2,178.29-2,959.70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9FA8970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,223,035.93(1,056,069.80-1,396,970.80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B77655A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,062.31(2,644.25-3,497.82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E781B77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.90(2.29-3.45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0C2821D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0.46(0.37-0.55)</w:t>
            </w:r>
          </w:p>
        </w:tc>
      </w:tr>
      <w:tr w:rsidR="00FE7F96" w:rsidRPr="00A5691B" w14:paraId="70D9790C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E5291B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F66ACE7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103E753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30,765.15(200,889.38-267,916.83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DCE179E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,914.50(3,407.71-4,544.71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66CF8A4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843,393.02(740,203.74-952,545.48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D8B894F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5,112.17(4,486.69-5,773.79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D1FA4D1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.65(2.01-3.12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202CF59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0.80(0.76-0.83)</w:t>
            </w:r>
          </w:p>
        </w:tc>
      </w:tr>
      <w:tr w:rsidR="00FE7F96" w:rsidRPr="00A5691B" w14:paraId="152BAEB4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05BAF7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0E28E71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Southern Latin Ame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E7F506D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77,665.53(72,492.32-82,535.96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53D5B75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5,034.11(4,698.80-5,349.81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2DEA8CFE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73,722.87(152,448.41-186,699.91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A2FBEEC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5,095.58(4,471.56-5,476.22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4BC24A0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24(1.07-1.39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0D5CD24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0.33(0.05-0.62)</w:t>
            </w:r>
          </w:p>
        </w:tc>
      </w:tr>
      <w:tr w:rsidR="00FE7F96" w:rsidRPr="00A5691B" w14:paraId="45F81F99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D9F3F3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F7092D6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Southern Sub-Saharan Af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CBDE23F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8,392.99(24,275.29-35,714.90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B9D882B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4,045.00(3,458.38-5,088.12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57DA811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89,904.55(80,542.49-101,256.61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0A59B32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6,241.92(5,591.92-7,030.07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C3FB34B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.17(1.39-2.61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2CE0DE6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50(1.24-1.75)</w:t>
            </w:r>
          </w:p>
        </w:tc>
      </w:tr>
      <w:tr w:rsidR="00FE7F96" w:rsidRPr="00A5691B" w14:paraId="0ABDF925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E111C3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773563C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Tropical Latin Ame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EC000F4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79,141.31(71,544.99-86,474.69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6F18394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,267.63(2,953.99-3,570.41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A51B72F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28,341.66(287,349.08-360,291.87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BED478F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,863.65(3,381.28-4,239.61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8DF2FB6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.15(2.90-3.35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5362F37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0.76(0.65-0.86)</w:t>
            </w:r>
          </w:p>
        </w:tc>
      </w:tr>
      <w:tr w:rsidR="00FE7F96" w:rsidRPr="00A5691B" w14:paraId="2EAD5E05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0BC1B4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F12F840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Western Europe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5CA6B45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592,630.25(523,076.39-658,964.44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181FC80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2,367.71(2,089.83-2,632.74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2C08A72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,557,160.40(1,328,525.58-1,731,721.18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F8C305A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,578.59(3,053.16-3,979.76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027A69E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63(1.40-1.81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C2FBE88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67(1.57-1.78)</w:t>
            </w:r>
          </w:p>
        </w:tc>
      </w:tr>
      <w:tr w:rsidR="00FE7F96" w:rsidRPr="00A5691B" w14:paraId="651C4F11" w14:textId="77777777" w:rsidTr="003E50AA">
        <w:trPr>
          <w:trHeight w:val="4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FCADE6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7A8205B" w14:textId="77777777" w:rsidR="00BA4614" w:rsidRPr="00A5691B" w:rsidRDefault="00BA4614" w:rsidP="0018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Western Sub-Saharan Africa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7EE07B1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31,440.56(115,503.98-150,570.54)</w:t>
            </w:r>
          </w:p>
        </w:tc>
        <w:tc>
          <w:tcPr>
            <w:tcW w:w="16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1A9F9D4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6,248.66(5,491.04-7,158.10)</w:t>
            </w:r>
          </w:p>
        </w:tc>
        <w:tc>
          <w:tcPr>
            <w:tcW w:w="24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40E1FC67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318,545.11(280,564.68-366,675.32)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389CD2B6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7,188.86(6,331.73-8,275.05)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734C5B0B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1.42(1.06-1.73)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34DA769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0.46(0.42-0.50)</w:t>
            </w:r>
          </w:p>
        </w:tc>
      </w:tr>
      <w:tr w:rsidR="003E50AA" w:rsidRPr="00A5691B" w14:paraId="78B7622D" w14:textId="77777777" w:rsidTr="002808F1">
        <w:trPr>
          <w:trHeight w:val="462"/>
        </w:trPr>
        <w:tc>
          <w:tcPr>
            <w:tcW w:w="11630" w:type="dxa"/>
            <w:gridSpan w:val="8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0A123CE9" w14:textId="77777777" w:rsidR="005E25DA" w:rsidRPr="00A5691B" w:rsidRDefault="005E0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91B">
              <w:rPr>
                <w:rFonts w:ascii="Times New Roman" w:hAnsi="Times New Roman" w:cs="Times New Roman"/>
                <w:sz w:val="18"/>
                <w:szCs w:val="18"/>
              </w:rPr>
              <w:t>DALYs of CKD in the older adults Between 1,990 and 2,19 at the Global and Regional Level. EAPC, estimated annual percentage change; SDI, Sociodemographic Index; UI, uncertainty interval. EAPC is expressed as 95% UIs.</w:t>
            </w:r>
          </w:p>
        </w:tc>
      </w:tr>
    </w:tbl>
    <w:p w14:paraId="2E3E46A5" w14:textId="77777777" w:rsidR="00587181" w:rsidRPr="00A5691B" w:rsidRDefault="00587181">
      <w:pPr>
        <w:rPr>
          <w:rFonts w:ascii="Times New Roman" w:hAnsi="Times New Roman" w:cs="Times New Roman"/>
          <w:sz w:val="18"/>
          <w:szCs w:val="18"/>
        </w:rPr>
      </w:pPr>
    </w:p>
    <w:p w14:paraId="2628E9CE" w14:textId="77777777" w:rsidR="005E25DA" w:rsidRPr="00A5691B" w:rsidRDefault="005E25DA">
      <w:pPr>
        <w:rPr>
          <w:rFonts w:ascii="Times New Roman" w:hAnsi="Times New Roman" w:cs="Times New Roman"/>
          <w:sz w:val="18"/>
          <w:szCs w:val="18"/>
        </w:rPr>
      </w:pPr>
    </w:p>
    <w:p w14:paraId="0A9E50B7" w14:textId="00527829" w:rsidR="005E25DA" w:rsidRPr="00A5691B" w:rsidRDefault="005E25DA">
      <w:pPr>
        <w:jc w:val="right"/>
        <w:rPr>
          <w:rFonts w:ascii="Times New Roman" w:hAnsi="Times New Roman" w:cs="Times New Roman"/>
          <w:sz w:val="18"/>
          <w:szCs w:val="18"/>
        </w:rPr>
      </w:pPr>
    </w:p>
    <w:sectPr w:rsidR="005E25DA" w:rsidRPr="00A5691B" w:rsidSect="00B72AA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4FEF4" w14:textId="77777777" w:rsidR="00DB442A" w:rsidRDefault="00DB442A" w:rsidP="00B72AA0">
      <w:r>
        <w:separator/>
      </w:r>
    </w:p>
  </w:endnote>
  <w:endnote w:type="continuationSeparator" w:id="0">
    <w:p w14:paraId="28E88540" w14:textId="77777777" w:rsidR="00DB442A" w:rsidRDefault="00DB442A" w:rsidP="00B72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9B909" w14:textId="77777777" w:rsidR="00DB442A" w:rsidRDefault="00DB442A" w:rsidP="00B72AA0">
      <w:r>
        <w:separator/>
      </w:r>
    </w:p>
  </w:footnote>
  <w:footnote w:type="continuationSeparator" w:id="0">
    <w:p w14:paraId="78680F34" w14:textId="77777777" w:rsidR="00DB442A" w:rsidRDefault="00DB442A" w:rsidP="00B72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2E1"/>
    <w:rsid w:val="0018036E"/>
    <w:rsid w:val="001B4C47"/>
    <w:rsid w:val="00261C56"/>
    <w:rsid w:val="00267D7F"/>
    <w:rsid w:val="00271154"/>
    <w:rsid w:val="003642E1"/>
    <w:rsid w:val="003D1B7D"/>
    <w:rsid w:val="003E50AA"/>
    <w:rsid w:val="00455668"/>
    <w:rsid w:val="00493290"/>
    <w:rsid w:val="00493D91"/>
    <w:rsid w:val="005234CA"/>
    <w:rsid w:val="00533CF9"/>
    <w:rsid w:val="00587181"/>
    <w:rsid w:val="005E02D5"/>
    <w:rsid w:val="005E25DA"/>
    <w:rsid w:val="0060790C"/>
    <w:rsid w:val="006144D3"/>
    <w:rsid w:val="006331CB"/>
    <w:rsid w:val="00715AA2"/>
    <w:rsid w:val="007808DA"/>
    <w:rsid w:val="007E3CF6"/>
    <w:rsid w:val="008306F9"/>
    <w:rsid w:val="00857D8A"/>
    <w:rsid w:val="008C2617"/>
    <w:rsid w:val="00A5691B"/>
    <w:rsid w:val="00A82C32"/>
    <w:rsid w:val="00AA1987"/>
    <w:rsid w:val="00B72AA0"/>
    <w:rsid w:val="00BA4614"/>
    <w:rsid w:val="00C17C08"/>
    <w:rsid w:val="00C6661F"/>
    <w:rsid w:val="00C72FA4"/>
    <w:rsid w:val="00CF653F"/>
    <w:rsid w:val="00CF657B"/>
    <w:rsid w:val="00D20685"/>
    <w:rsid w:val="00D355A8"/>
    <w:rsid w:val="00DA406D"/>
    <w:rsid w:val="00DB442A"/>
    <w:rsid w:val="00EF20D1"/>
    <w:rsid w:val="00F8288B"/>
    <w:rsid w:val="00FB5C70"/>
    <w:rsid w:val="00FE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63078"/>
  <w15:chartTrackingRefBased/>
  <w15:docId w15:val="{FDEC3CE5-0F83-4D46-BEC9-A0B8ABEEA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A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AA0"/>
    <w:rPr>
      <w:sz w:val="18"/>
      <w:szCs w:val="18"/>
    </w:rPr>
  </w:style>
  <w:style w:type="table" w:styleId="a7">
    <w:name w:val="Table Grid"/>
    <w:basedOn w:val="a1"/>
    <w:uiPriority w:val="39"/>
    <w:rsid w:val="00B72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6">
    <w:name w:val="List Table 2 Accent 6"/>
    <w:basedOn w:val="a1"/>
    <w:uiPriority w:val="47"/>
    <w:rsid w:val="00B72AA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8">
    <w:name w:val="Grid Table Light"/>
    <w:basedOn w:val="a1"/>
    <w:uiPriority w:val="40"/>
    <w:rsid w:val="00B72AA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9">
    <w:name w:val="annotation reference"/>
    <w:basedOn w:val="a0"/>
    <w:uiPriority w:val="99"/>
    <w:semiHidden/>
    <w:unhideWhenUsed/>
    <w:rsid w:val="0018036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8036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8036E"/>
  </w:style>
  <w:style w:type="paragraph" w:styleId="ac">
    <w:name w:val="annotation subject"/>
    <w:basedOn w:val="aa"/>
    <w:next w:val="aa"/>
    <w:link w:val="ad"/>
    <w:uiPriority w:val="99"/>
    <w:semiHidden/>
    <w:unhideWhenUsed/>
    <w:rsid w:val="0018036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803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4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9</TotalTime>
  <Pages>2</Pages>
  <Words>771</Words>
  <Characters>4397</Characters>
  <Application>Microsoft Office Word</Application>
  <DocSecurity>0</DocSecurity>
  <Lines>36</Lines>
  <Paragraphs>10</Paragraphs>
  <ScaleCrop>false</ScaleCrop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轩 王</dc:creator>
  <cp:keywords/>
  <dc:description/>
  <cp:lastModifiedBy>伟轩 王</cp:lastModifiedBy>
  <cp:revision>16</cp:revision>
  <dcterms:created xsi:type="dcterms:W3CDTF">2024-06-11T08:54:00Z</dcterms:created>
  <dcterms:modified xsi:type="dcterms:W3CDTF">2026-03-25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IGC">
    <vt:lpwstr>{"Label":"1","ContentProducer":"001191440300708461136T1IVWN","ProduceID":"df1e07170a79fccb8d2062c83eaa2e37-91d070808a54332b0ffda0395f189ef1b4f0705c","ReservedCode1":"{\"Type\":\" TC260PG\",\"Version\":1,\"Bindings\":[{\"Type\":\"soft\",\"AlgID\":\"sm3\",\"Value\":\"134159044ee7b4829f5bfb32edb3812b10433a34f015e6f70241c0a20bc5d3a9\"},{\"Type\":\"hash\",\"AlgID\":\"sm3\",\"Value\":\"bbab2159c4a92fdf6761bc7db98739a910a5547950406f70e8fae26547f5bf71\"}],\"PubSD\":[{\"Type\":\"DS\",\"AlgID\":\"sm2\",\"TBSData\":{\"Type\":\"Binding\",\"BType\":\"hash\"},\"Signature\":\"3044022012abc1e6db306d9ef94d3ce229981da0e8614a2352c1c38579a8fafe63de73ad02200910391b32b14c07427235781bb693891cd74c8e1d89d94aa8821f622e50a0f6\"},{\"Type\":\"PubKey\",\"AlgID\":\"sm2\",\"KeyValue\":\"0407f79b28a17a752b3aae4305c98b48978213832729a2571850b1310b2bc9fe8fee039ccf25ebfeac27502414d9fcef792d777183c98893d226171c2f7a3289a2\"}],\"Extension\":{\"Timestamp\":1774446063,\"KeyVersion\":\"v1-Owd2uMESYLo311\"}}","ContentPropagator":"001191440300708461136T1IVWN","PropagateID":"df1e07170a79fccb8d2062c83eaa2e37-91d070808a54332b0ffda0395f189ef1b4f0705c","ReservedCode2":"{\"Type\":\" TC260PG\",\"Version\":1,\"Bindings\":[{\"Type\":\"soft\",\"AlgID\":\"sm3\",\"Value\":\"134159044ee7b4829f5bfb32edb3812b10433a34f015e6f70241c0a20bc5d3a9\"},{\"Type\":\"hash\",\"AlgID\":\"sm3\",\"Value\":\"bbab2159c4a92fdf6761bc7db98739a910a5547950406f70e8fae26547f5bf71\"}],\"PubSD\":[{\"Type\":\"DS\",\"AlgID\":\"sm2\",\"TBSData\":{\"Type\":\"Binding\",\"BType\":\"hash\"},\"Signature\":\"30440220603f00823fb925563f6f3a0aeddcd4ff24b292b6247d4b3dec16443b42ed8556022018c93e974e97927f6d4b5c6f8f72fef6f5bd505d879725649b212c9ad8228aff\"},{\"Type\":\"PubKey\",\"AlgID\":\"sm2\",\"KeyValue\":\"0407f79b28a17a752b3aae4305c98b48978213832729a2571850b1310b2bc9fe8fee039ccf25ebfeac27502414d9fcef792d777183c98893d226171c2f7a3289a2\"}],\"Extension\":{\"Timestamp\":1774446063,\"KeyVersion\":\"v1-Owd2uMESYLo311\"}}"}</vt:lpwstr>
  </property>
</Properties>
</file>